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$F$;Times New Roman" w:hAnsi="$F$;Times New Roman" w:cs="$F$;Times New Roman"/>
          <w:kern w:val="0"/>
          <w:sz w:val="14"/>
          <w:szCs w:val="14"/>
        </w:rPr>
      </w:pPr>
      <w:r>
        <w:rPr>
          <w:rFonts w:cs="$F$;Times New Roman" w:ascii="$F$;Times New Roman" w:hAnsi="$F$;Times New Roman"/>
          <w:kern w:val="0"/>
          <w:sz w:val="14"/>
          <w:szCs w:val="14"/>
          <w:lang w:val="en-US" w:eastAsia="en-US"/>
        </w:rPr>
        <w:drawing>
          <wp:inline distT="0" distB="0" distL="0" distR="0">
            <wp:extent cx="5943600" cy="47548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Utopia-Regular;Times New Roman" w:hAnsi="Utopia-Regular;Times New Roman" w:cs="Utopia-Regular;Times New Roman"/>
          <w:sz w:val="24"/>
        </w:rPr>
      </w:pPr>
      <w:r>
        <w:rPr>
          <w:rFonts w:cs="Utopia-Regular;Times New Roman" w:ascii="Utopia-Regular;Times New Roman" w:hAnsi="Utopia-Regular;Times New Roman"/>
          <w:sz w:val="24"/>
        </w:rPr>
        <w:t>Additional Figure 2: A</w:t>
      </w:r>
      <w:r>
        <w:rPr>
          <w:rFonts w:cs="Utopia-Regular;Times New Roman" w:ascii="Utopia-Regular;Times New Roman" w:hAnsi="Utopia-Regular;Times New Roman"/>
          <w:sz w:val="24"/>
        </w:rPr>
        <w:t>ssociation between</w:t>
      </w:r>
      <w:r>
        <w:rPr>
          <w:rFonts w:cs="Utopia-Regular;Times New Roman" w:ascii="Utopia-Regular;Times New Roman" w:hAnsi="Utopia-Regular;Times New Roman"/>
          <w:sz w:val="24"/>
        </w:rPr>
        <w:t xml:space="preserve"> </w:t>
      </w:r>
      <w:r>
        <w:rPr>
          <w:rFonts w:cs="Utopia-Regular;Times New Roman" w:ascii="Utopia-Regular;Times New Roman" w:hAnsi="Utopia-Regular;Times New Roman"/>
          <w:sz w:val="24"/>
        </w:rPr>
        <w:t>overall survival</w:t>
      </w:r>
      <w:r>
        <w:rPr>
          <w:rFonts w:cs="Utopia-Regular;Times New Roman" w:ascii="Utopia-Regular;Times New Roman" w:hAnsi="Utopia-Regular;Times New Roman"/>
          <w:sz w:val="24"/>
        </w:rPr>
        <w:t xml:space="preserve"> and</w:t>
      </w:r>
      <w:r>
        <w:rPr>
          <w:rFonts w:cs="Utopia-Regular;Times New Roman" w:ascii="Utopia-Regular;Times New Roman" w:hAnsi="Utopia-Regular;Times New Roman"/>
          <w:sz w:val="24"/>
        </w:rPr>
        <w:t xml:space="preserve"> H.</w:t>
      </w:r>
      <w:r>
        <w:rPr>
          <w:rFonts w:cs="Utopia-Regular;Times New Roman" w:ascii="Utopia-Regular;Times New Roman" w:hAnsi="Utopia-Regular;Times New Roman"/>
          <w:sz w:val="24"/>
        </w:rPr>
        <w:t>P</w:t>
      </w:r>
      <w:r>
        <w:rPr>
          <w:rFonts w:cs="Utopia-Regular;Times New Roman" w:ascii="Utopia-Regular;Times New Roman" w:hAnsi="Utopia-Regular;Times New Roman"/>
          <w:sz w:val="24"/>
        </w:rPr>
        <w:t xml:space="preserve">ylori </w:t>
      </w:r>
      <w:r>
        <w:rPr>
          <w:rFonts w:cs="Utopia-Regular;Times New Roman" w:ascii="Utopia-Regular;Times New Roman" w:hAnsi="Utopia-Regular;Times New Roman"/>
          <w:sz w:val="24"/>
        </w:rPr>
        <w:t xml:space="preserve">infection </w:t>
      </w:r>
      <w:r>
        <w:rPr>
          <w:rFonts w:cs="Utopia-Regular;Times New Roman" w:ascii="Utopia-Regular;Times New Roman" w:hAnsi="Utopia-Regular;Times New Roman"/>
          <w:sz w:val="24"/>
        </w:rPr>
        <w:t>Status</w:t>
      </w:r>
      <w:r>
        <w:rPr>
          <w:rFonts w:cs="Utopia-Regular;Times New Roman" w:ascii="Utopia-Regular;Times New Roman" w:hAnsi="Utopia-Regular;Times New Roman"/>
          <w:sz w:val="24"/>
        </w:rPr>
        <w:t xml:space="preserve"> of patients with </w:t>
      </w:r>
      <w:r>
        <w:rPr>
          <w:rFonts w:cs="Utopia-Regular;Times New Roman" w:ascii="Utopia-Regular;Times New Roman" w:hAnsi="Utopia-Regular;Times New Roman"/>
          <w:sz w:val="24"/>
        </w:rPr>
        <w:t>corporal cancer</w:t>
      </w:r>
      <w:r>
        <w:rPr>
          <w:rFonts w:cs="Utopia-Regular;Times New Roman" w:ascii="Utopia-Regular;Times New Roman" w:hAnsi="Utopia-Regular;Times New Roman"/>
          <w:sz w:val="24"/>
        </w:rPr>
        <w:t xml:space="preserve"> (p=</w:t>
      </w:r>
      <w:r>
        <w:rPr>
          <w:rFonts w:cs="Utopia-Regular;Times New Roman" w:ascii="Utopia-Regular;Times New Roman" w:hAnsi="Utopia-Regular;Times New Roman"/>
          <w:sz w:val="24"/>
        </w:rPr>
        <w:t xml:space="preserve">0. </w:t>
      </w:r>
      <w:r>
        <w:rPr>
          <w:rFonts w:cs="Utopia-Regular;Times New Roman" w:ascii="Utopia-Regular;Times New Roman" w:hAnsi="Utopia-Regular;Times New Roman"/>
          <w:sz w:val="24"/>
        </w:rPr>
        <w:t>899)</w:t>
      </w:r>
    </w:p>
    <w:p>
      <w:pPr>
        <w:pStyle w:val="Normal"/>
        <w:rPr>
          <w:rFonts w:ascii="Utopia-Regular;Times New Roman" w:hAnsi="Utopia-Regular;Times New Roman" w:cs="Utopia-Regular;Times New Roman"/>
          <w:sz w:val="24"/>
        </w:rPr>
      </w:pPr>
      <w:r>
        <w:rPr>
          <w:rFonts w:cs="Utopia-Regular;Times New Roman" w:ascii="Utopia-Regular;Times New Roman" w:hAnsi="Utopia-Regular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$F$">
    <w:altName w:val="Times New Roman"/>
    <w:charset w:val="00"/>
    <w:family w:val="auto"/>
    <w:pitch w:val="default"/>
  </w:font>
  <w:font w:name="Utopia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22:00Z</dcterms:created>
  <dc:creator> </dc:creator>
  <dc:description/>
  <cp:keywords/>
  <dc:language>en-US</dc:language>
  <cp:lastModifiedBy> </cp:lastModifiedBy>
  <dcterms:modified xsi:type="dcterms:W3CDTF">2010-06-03T17:22:00Z</dcterms:modified>
  <cp:revision>2</cp:revision>
  <dc:subject/>
  <dc:title/>
</cp:coreProperties>
</file>